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1335C7" w14:textId="381B28AE" w:rsidR="002323B9" w:rsidRPr="002B48AB" w:rsidRDefault="002323B9" w:rsidP="002323B9">
      <w:pPr>
        <w:spacing w:after="0" w:line="276" w:lineRule="auto"/>
      </w:pPr>
    </w:p>
    <w:p w14:paraId="7100BE98" w14:textId="1038BFE5" w:rsidR="002323B9" w:rsidRPr="002B48AB" w:rsidRDefault="002323B9" w:rsidP="002323B9">
      <w:pPr>
        <w:spacing w:after="0" w:line="276" w:lineRule="auto"/>
        <w:rPr>
          <w:b/>
        </w:rPr>
      </w:pPr>
      <w:r w:rsidRPr="002B48AB">
        <w:rPr>
          <w:b/>
        </w:rPr>
        <w:t xml:space="preserve">Supplementary Figure 4 – GFP-tagged </w:t>
      </w:r>
      <w:proofErr w:type="gramStart"/>
      <w:r w:rsidRPr="002B48AB">
        <w:rPr>
          <w:b/>
        </w:rPr>
        <w:t>Lamin</w:t>
      </w:r>
      <w:proofErr w:type="gramEnd"/>
      <w:r w:rsidRPr="002B48AB">
        <w:rPr>
          <w:b/>
        </w:rPr>
        <w:t xml:space="preserve"> A dynamics in post-confluent REKs.</w:t>
      </w:r>
    </w:p>
    <w:p w14:paraId="449CBBAA" w14:textId="77777777" w:rsidR="002323B9" w:rsidRPr="002B48AB" w:rsidRDefault="002323B9" w:rsidP="002323B9">
      <w:pPr>
        <w:spacing w:after="0" w:line="276" w:lineRule="auto"/>
      </w:pPr>
      <w:r w:rsidRPr="002B48AB">
        <w:t>A – Untransfected or Lamin A-mEmerald expressing post-confluent REK lysates immunoblotted for GFP or the N-terminus of Lamin A/C (E1).</w:t>
      </w:r>
    </w:p>
    <w:p w14:paraId="4BD838B5" w14:textId="77777777" w:rsidR="002323B9" w:rsidRPr="002B48AB" w:rsidRDefault="002323B9" w:rsidP="002323B9">
      <w:pPr>
        <w:spacing w:after="0" w:line="276" w:lineRule="auto"/>
      </w:pPr>
      <w:proofErr w:type="gramStart"/>
      <w:r w:rsidRPr="002B48AB">
        <w:t>B – Overexposed blot of untransfected, EGFP-Lamin A or Lamin A-mEmerald expressing post-confluent REK lysates immunoblotted for GFP.</w:t>
      </w:r>
      <w:proofErr w:type="gramEnd"/>
    </w:p>
    <w:p w14:paraId="41044A53" w14:textId="74E0FB19" w:rsidR="002323B9" w:rsidRPr="002B48AB" w:rsidRDefault="002323B9" w:rsidP="002323B9">
      <w:pPr>
        <w:spacing w:after="0" w:line="276" w:lineRule="auto"/>
      </w:pPr>
      <w:r w:rsidRPr="002B48AB">
        <w:t>C - Diagram of Lamin A primary protein structure, highlighting predicted cleavage sites (arrows), Ser404, N-terminal antigen for antibody (E1), relative to N-terminal or C-terminal tags.</w:t>
      </w:r>
    </w:p>
    <w:p w14:paraId="5CA4326F" w14:textId="77777777" w:rsidR="002323B9" w:rsidRPr="002B48AB" w:rsidRDefault="002323B9" w:rsidP="002323B9">
      <w:pPr>
        <w:spacing w:after="0" w:line="276" w:lineRule="auto"/>
      </w:pPr>
      <w:r w:rsidRPr="002B48AB">
        <w:t>D - Images every 20 min of a Lamin A-mEmerald positive nucleus.</w:t>
      </w:r>
    </w:p>
    <w:p w14:paraId="222FB5D3" w14:textId="77777777" w:rsidR="002323B9" w:rsidRPr="002B48AB" w:rsidRDefault="002323B9" w:rsidP="002323B9">
      <w:pPr>
        <w:spacing w:after="0" w:line="276" w:lineRule="auto"/>
      </w:pPr>
      <w:proofErr w:type="gramStart"/>
      <w:r w:rsidRPr="002B48AB">
        <w:t>E - Cross-sectional area over time of Lamin A-mEmerald positive nuclei.</w:t>
      </w:r>
      <w:proofErr w:type="gramEnd"/>
    </w:p>
    <w:p w14:paraId="1B5F2FE7" w14:textId="77777777" w:rsidR="002323B9" w:rsidRPr="002B48AB" w:rsidRDefault="002323B9" w:rsidP="002323B9">
      <w:pPr>
        <w:spacing w:after="0" w:line="276" w:lineRule="auto"/>
      </w:pPr>
      <w:r w:rsidRPr="002B48AB">
        <w:t>F – Kymograph (</w:t>
      </w:r>
      <w:proofErr w:type="spellStart"/>
      <w:r w:rsidRPr="002B48AB">
        <w:t>yt</w:t>
      </w:r>
      <w:proofErr w:type="spellEnd"/>
      <w:r w:rsidRPr="002B48AB">
        <w:t xml:space="preserve">) of a Lamin A-mEmerald positive nucleus. </w:t>
      </w:r>
    </w:p>
    <w:p w14:paraId="2DBD7900" w14:textId="77777777" w:rsidR="002323B9" w:rsidRPr="002B48AB" w:rsidRDefault="002323B9" w:rsidP="002323B9">
      <w:pPr>
        <w:spacing w:after="0" w:line="276" w:lineRule="auto"/>
      </w:pPr>
      <w:r w:rsidRPr="002B48AB">
        <w:t xml:space="preserve">G - </w:t>
      </w:r>
      <w:proofErr w:type="spellStart"/>
      <w:r w:rsidRPr="002B48AB">
        <w:t>Xz</w:t>
      </w:r>
      <w:proofErr w:type="spellEnd"/>
      <w:r w:rsidRPr="002B48AB">
        <w:t xml:space="preserve"> projections of a Lamin A-mEmerald positive nucleus. Labelled with nuclear volume. </w:t>
      </w:r>
    </w:p>
    <w:p w14:paraId="58D7C4CC" w14:textId="77777777" w:rsidR="002323B9" w:rsidRPr="002B48AB" w:rsidRDefault="002323B9" w:rsidP="002323B9">
      <w:pPr>
        <w:spacing w:after="0" w:line="276" w:lineRule="auto"/>
      </w:pPr>
      <w:r w:rsidRPr="002B48AB">
        <w:t>H – Lamin A-mEmerald positive REKs stained for pSer404 Lamin A. Confocal z-section, scale bar = 10 µm.</w:t>
      </w:r>
    </w:p>
    <w:p w14:paraId="68A5B11B" w14:textId="4E6F054C" w:rsidR="002323B9" w:rsidRPr="002B48AB" w:rsidRDefault="002323B9" w:rsidP="002323B9">
      <w:pPr>
        <w:spacing w:after="0" w:line="276" w:lineRule="auto"/>
      </w:pPr>
      <w:proofErr w:type="gramStart"/>
      <w:r w:rsidRPr="002B48AB">
        <w:t xml:space="preserve">I – Morphology of EGFP-Lamin A </w:t>
      </w:r>
      <w:r w:rsidR="00F97DEA" w:rsidRPr="002B48AB">
        <w:t>and Lamin A-</w:t>
      </w:r>
      <w:proofErr w:type="spellStart"/>
      <w:r w:rsidR="00F97DEA" w:rsidRPr="002B48AB">
        <w:t>mEmerald</w:t>
      </w:r>
      <w:proofErr w:type="spellEnd"/>
      <w:r w:rsidR="00F97DEA" w:rsidRPr="002B48AB">
        <w:t xml:space="preserve"> </w:t>
      </w:r>
      <w:r w:rsidRPr="002B48AB">
        <w:t>positive nuclei in the first 30 min of imaging, 12 nuclei randomly selected from 12 FOV.</w:t>
      </w:r>
      <w:proofErr w:type="gramEnd"/>
      <w:r w:rsidRPr="002B48AB">
        <w:t xml:space="preserve"> Sum of confocal z-sections, scale bar = 10 µm.</w:t>
      </w:r>
    </w:p>
    <w:p w14:paraId="3E3EBE03" w14:textId="2614BA31" w:rsidR="008510BB" w:rsidRPr="002B48AB" w:rsidRDefault="008510BB" w:rsidP="008510BB">
      <w:pPr>
        <w:spacing w:after="0" w:line="276" w:lineRule="auto"/>
      </w:pPr>
      <w:r w:rsidRPr="002B48AB">
        <w:t>J – Post-confluent REK cultures treated with DMSO or caspase inhibitor Q-VD-</w:t>
      </w:r>
      <w:proofErr w:type="spellStart"/>
      <w:r w:rsidRPr="002B48AB">
        <w:t>Oph</w:t>
      </w:r>
      <w:proofErr w:type="spellEnd"/>
      <w:r w:rsidRPr="002B48AB">
        <w:t xml:space="preserve"> stained for pSer404 Lamin A/C. Scale bar = </w:t>
      </w:r>
      <w:r w:rsidR="002A7E59" w:rsidRPr="002B48AB">
        <w:t>2</w:t>
      </w:r>
      <w:r w:rsidRPr="002B48AB">
        <w:t>0 µm.</w:t>
      </w:r>
    </w:p>
    <w:p w14:paraId="080C510F" w14:textId="3C745C1E" w:rsidR="008510BB" w:rsidRPr="002B48AB" w:rsidRDefault="009E28D4" w:rsidP="008510BB">
      <w:pPr>
        <w:spacing w:after="0" w:line="276" w:lineRule="auto"/>
      </w:pPr>
      <w:r w:rsidRPr="002B48AB">
        <w:t>K</w:t>
      </w:r>
      <w:r w:rsidR="008510BB" w:rsidRPr="002B48AB">
        <w:t xml:space="preserve"> – Number of cells with dispersed pSer404 Lamin A/C in post-confluent REK cultures treated with DMSO or Q-VD-</w:t>
      </w:r>
      <w:proofErr w:type="spellStart"/>
      <w:r w:rsidR="008510BB" w:rsidRPr="002B48AB">
        <w:t>Oph</w:t>
      </w:r>
      <w:proofErr w:type="spellEnd"/>
      <w:r w:rsidR="008510BB" w:rsidRPr="002B48AB">
        <w:t xml:space="preserve">. % </w:t>
      </w:r>
      <w:proofErr w:type="gramStart"/>
      <w:r w:rsidR="008510BB" w:rsidRPr="002B48AB">
        <w:t>of</w:t>
      </w:r>
      <w:proofErr w:type="gramEnd"/>
      <w:r w:rsidR="008510BB" w:rsidRPr="002B48AB">
        <w:t xml:space="preserve"> DMSO, &gt;10 FOV per construct, unpaired t-test, non-significant.</w:t>
      </w:r>
    </w:p>
    <w:p w14:paraId="142B04EF" w14:textId="3C7B4C51" w:rsidR="008510BB" w:rsidRDefault="008510BB" w:rsidP="002323B9">
      <w:pPr>
        <w:spacing w:after="0" w:line="276" w:lineRule="auto"/>
      </w:pPr>
    </w:p>
    <w:p w14:paraId="013F42A2" w14:textId="77777777" w:rsidR="002323B9" w:rsidRDefault="002323B9" w:rsidP="002323B9">
      <w:pPr>
        <w:spacing w:after="0" w:line="276" w:lineRule="auto"/>
      </w:pPr>
    </w:p>
    <w:p w14:paraId="077259BC" w14:textId="77777777" w:rsidR="00ED5C03" w:rsidRDefault="00ED5C03">
      <w:bookmarkStart w:id="0" w:name="_GoBack"/>
      <w:bookmarkEnd w:id="0"/>
    </w:p>
    <w:sectPr w:rsidR="00ED5C03" w:rsidSect="00874E7C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lare Rogerson">
    <w15:presenceInfo w15:providerId="AD" w15:userId="S::hmy135@qmul.ac.uk::75448f0c-b809-4aad-9af4-5ef653c604a5"/>
  </w15:person>
  <w15:person w15:author="Clare Rogerson [2]">
    <w15:presenceInfo w15:providerId="None" w15:userId="Clare Roger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3B9"/>
    <w:rsid w:val="00005EAB"/>
    <w:rsid w:val="00166547"/>
    <w:rsid w:val="001A5151"/>
    <w:rsid w:val="001F7E9B"/>
    <w:rsid w:val="00206301"/>
    <w:rsid w:val="002323B9"/>
    <w:rsid w:val="00235AF8"/>
    <w:rsid w:val="002844D8"/>
    <w:rsid w:val="002A7E59"/>
    <w:rsid w:val="002B48AB"/>
    <w:rsid w:val="002B5EE1"/>
    <w:rsid w:val="002F37EF"/>
    <w:rsid w:val="00394C97"/>
    <w:rsid w:val="004016F6"/>
    <w:rsid w:val="00496BB2"/>
    <w:rsid w:val="005322FF"/>
    <w:rsid w:val="00625983"/>
    <w:rsid w:val="00722164"/>
    <w:rsid w:val="007A7B88"/>
    <w:rsid w:val="007F0DA5"/>
    <w:rsid w:val="008510BB"/>
    <w:rsid w:val="00874E7C"/>
    <w:rsid w:val="008D0A9A"/>
    <w:rsid w:val="009E28D4"/>
    <w:rsid w:val="00AB3E79"/>
    <w:rsid w:val="00B044E1"/>
    <w:rsid w:val="00B31C27"/>
    <w:rsid w:val="00B3312F"/>
    <w:rsid w:val="00B47283"/>
    <w:rsid w:val="00C03105"/>
    <w:rsid w:val="00C622D6"/>
    <w:rsid w:val="00C7745E"/>
    <w:rsid w:val="00CF45C8"/>
    <w:rsid w:val="00D724C0"/>
    <w:rsid w:val="00E04B6E"/>
    <w:rsid w:val="00EC51CA"/>
    <w:rsid w:val="00ED5C03"/>
    <w:rsid w:val="00F12602"/>
    <w:rsid w:val="00F90CC2"/>
    <w:rsid w:val="00F9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5C25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598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98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31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1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1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1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12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598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98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31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1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1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1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1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4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4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Rogerson</dc:creator>
  <cp:keywords/>
  <dc:description/>
  <cp:lastModifiedBy>Ryan O'Shaughnessy</cp:lastModifiedBy>
  <cp:revision>2</cp:revision>
  <dcterms:created xsi:type="dcterms:W3CDTF">2020-12-08T10:47:00Z</dcterms:created>
  <dcterms:modified xsi:type="dcterms:W3CDTF">2020-12-08T10:47:00Z</dcterms:modified>
</cp:coreProperties>
</file>